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D4F" w:rsidRPr="00DF1FE6" w:rsidRDefault="00DF1FE6" w:rsidP="00DF1F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1FE6">
        <w:rPr>
          <w:rFonts w:ascii="Times New Roman" w:hAnsi="Times New Roman" w:cs="Times New Roman"/>
          <w:b/>
          <w:sz w:val="24"/>
          <w:szCs w:val="24"/>
        </w:rPr>
        <w:t>Supplementary Table 1 DEGs in CAE</w:t>
      </w:r>
    </w:p>
    <w:tbl>
      <w:tblPr>
        <w:tblW w:w="10351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30"/>
        <w:gridCol w:w="1283"/>
        <w:gridCol w:w="1116"/>
        <w:gridCol w:w="1116"/>
        <w:gridCol w:w="1161"/>
        <w:gridCol w:w="1579"/>
        <w:gridCol w:w="1116"/>
        <w:gridCol w:w="1150"/>
      </w:tblGrid>
      <w:tr w:rsidR="00DF1FE6" w:rsidRPr="00DF1FE6" w:rsidTr="00DF1FE6">
        <w:trPr>
          <w:trHeight w:val="285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e_id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fcS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old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c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ang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g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old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p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/</w:t>
            </w:r>
            <w:r w:rsidRPr="00DF1F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1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1310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5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67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099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96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3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5.34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8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65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47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9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.94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8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20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995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18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1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84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69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8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EF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597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5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5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93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34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F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.0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1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51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160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GAI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89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9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496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124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93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501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5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39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955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18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6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TNF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71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3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54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41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44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69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5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16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6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85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4L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.95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7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90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1.76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2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31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786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4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69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08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0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65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56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RT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70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6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48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73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60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5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F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07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07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87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998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09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M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29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48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789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20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6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2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21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2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40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624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40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0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PK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5.36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6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10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556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15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3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3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44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9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011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091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67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8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08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57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2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78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96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18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018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89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A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52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4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4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54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6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434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6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56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2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2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ND2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15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5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986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382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59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4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4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0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9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66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9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AF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756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180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50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TT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14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2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40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9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31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0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2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32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1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23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0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6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.6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8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00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0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7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80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3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66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8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9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14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4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972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89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6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C3L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846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5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74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337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8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3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97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48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9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25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10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9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43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97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26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19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1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81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775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38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5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IT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0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86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89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9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835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0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055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43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6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G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54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08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974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89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46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6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1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43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5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75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9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20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77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00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7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6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6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2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6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PM6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64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6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830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543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39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0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A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9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05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78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0397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1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419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14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02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6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132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6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3.8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0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02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627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83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97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1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804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05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03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92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5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33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30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3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8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9.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9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61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18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6.1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9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14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913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11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9.2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8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41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146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6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5.5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927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927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04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15.6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94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63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98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08.9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6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665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034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83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M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48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8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613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137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8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M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81.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4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473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315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91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8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0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1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42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3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5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1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432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72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0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0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25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5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69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29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3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5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79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7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0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62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8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5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RA-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72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69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114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46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1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YN2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68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4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46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681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10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0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8.2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4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1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237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24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98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9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2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29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3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5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511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426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3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C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24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0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26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73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1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C4-KLRK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9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2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195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74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1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43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9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85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927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22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.24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60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058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O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24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3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7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82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2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6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33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0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10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864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91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27234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39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07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44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184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45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53724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73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9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876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681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94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798728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66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1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82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077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53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XHD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40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5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56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180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6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7.2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4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30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883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57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P3K7C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.74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4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3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21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1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722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6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1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81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0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NR2L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43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8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52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04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98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2.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9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97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1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00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PH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1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3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90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90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M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9.4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8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048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19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B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1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30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15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738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09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1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F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258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1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23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944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7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09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0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92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000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60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6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XMIF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97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9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2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73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5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FILZ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279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7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41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85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7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IPA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17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4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2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8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0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TX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498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7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80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6593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56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.44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1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61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872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4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NG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30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01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232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6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00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0.9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6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3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64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0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1.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7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39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323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2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6.3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0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604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554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89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3.8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9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95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697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M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24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9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636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5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D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50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11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90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61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OF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71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7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911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65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4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GE2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645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0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786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A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99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3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08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33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8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8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33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7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37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019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6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H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19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08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43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3425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98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4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EKHG4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02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13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70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670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13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52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37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87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0444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2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P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61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9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12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2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97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PR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06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9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9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5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17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20D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4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0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0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5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7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7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MA6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23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21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00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178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17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J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036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7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93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747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6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3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99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3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2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35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2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36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M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45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39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0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9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57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60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1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41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994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5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45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08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6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95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1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232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62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4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1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9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5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0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7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63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6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47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517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70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4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GEF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084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86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02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6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MS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23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4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76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473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PD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73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09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57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14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7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PD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84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0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123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43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PD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0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86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00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9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16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44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65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304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43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7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99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4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9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01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8.6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9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18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953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36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PH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09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2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646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085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55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DC3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64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6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28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34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8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GB1C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24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8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4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195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63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TIN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93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2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12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90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10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1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PTIN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22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8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25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754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58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0.4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5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98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923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56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2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C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7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5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44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37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0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0.72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6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5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25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70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92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7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756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970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3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91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34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706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0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31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0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97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40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4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2B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38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1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470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011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1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11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70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7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07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93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60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7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39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3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1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62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04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6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4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18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47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5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49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65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6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31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509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09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5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RD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74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4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22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176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2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3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CP2L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787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5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65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66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1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35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1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33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940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4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6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L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8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36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9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7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995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5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V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2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8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51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647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2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GA10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04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5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79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256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59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LL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82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84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1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6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8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1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5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27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120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5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91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3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7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7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7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730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4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02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09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6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CL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2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6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40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55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9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3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26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73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84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7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48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DF1FE6" w:rsidRPr="00DF1FE6" w:rsidTr="00DF1FE6">
        <w:trPr>
          <w:trHeight w:val="2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12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67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25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207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74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F1FE6" w:rsidRPr="00DF1FE6" w:rsidRDefault="00DF1FE6" w:rsidP="00DF1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F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 w:rsidR="00DF1FE6" w:rsidRPr="00DF1FE6" w:rsidRDefault="00DF1FE6" w:rsidP="00DF1FE6">
      <w:pPr>
        <w:rPr>
          <w:rFonts w:ascii="Times New Roman" w:hAnsi="Times New Roman" w:cs="Times New Roman"/>
          <w:sz w:val="24"/>
          <w:szCs w:val="24"/>
        </w:rPr>
      </w:pPr>
    </w:p>
    <w:sectPr w:rsidR="00DF1FE6" w:rsidRPr="00DF1FE6" w:rsidSect="00DF1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D77" w:rsidRDefault="00C73D77" w:rsidP="00DF1FE6">
      <w:r>
        <w:separator/>
      </w:r>
    </w:p>
  </w:endnote>
  <w:endnote w:type="continuationSeparator" w:id="0">
    <w:p w:rsidR="00C73D77" w:rsidRDefault="00C73D77" w:rsidP="00DF1F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D77" w:rsidRDefault="00C73D77" w:rsidP="00DF1FE6">
      <w:r>
        <w:separator/>
      </w:r>
    </w:p>
  </w:footnote>
  <w:footnote w:type="continuationSeparator" w:id="0">
    <w:p w:rsidR="00C73D77" w:rsidRDefault="00C73D77" w:rsidP="00DF1F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1FE6"/>
    <w:rsid w:val="005676E6"/>
    <w:rsid w:val="00682D4F"/>
    <w:rsid w:val="00C73D77"/>
    <w:rsid w:val="00DF1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1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1F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1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1FE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F1FE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F1FE6"/>
    <w:rPr>
      <w:color w:val="954F72"/>
      <w:u w:val="single"/>
    </w:rPr>
  </w:style>
  <w:style w:type="paragraph" w:customStyle="1" w:styleId="font5">
    <w:name w:val="font5"/>
    <w:basedOn w:val="a"/>
    <w:rsid w:val="00DF1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F1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DF1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F1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F1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5</Words>
  <Characters>8467</Characters>
  <Application>Microsoft Office Word</Application>
  <DocSecurity>0</DocSecurity>
  <Lines>70</Lines>
  <Paragraphs>19</Paragraphs>
  <ScaleCrop>false</ScaleCrop>
  <Company/>
  <LinksUpToDate>false</LinksUpToDate>
  <CharactersWithSpaces>9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02</dc:creator>
  <cp:keywords/>
  <dc:description/>
  <cp:lastModifiedBy>lenovo02</cp:lastModifiedBy>
  <cp:revision>3</cp:revision>
  <dcterms:created xsi:type="dcterms:W3CDTF">2023-02-01T00:43:00Z</dcterms:created>
  <dcterms:modified xsi:type="dcterms:W3CDTF">2023-02-01T00:46:00Z</dcterms:modified>
</cp:coreProperties>
</file>